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BB9E0" w14:textId="42869B6B" w:rsidR="001B4623" w:rsidRPr="001B1885" w:rsidRDefault="001B1885" w:rsidP="003F3589">
      <w:pPr>
        <w:spacing w:afterLines="100" w:after="312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structions used in the recording phase</w:t>
      </w:r>
    </w:p>
    <w:p w14:paraId="582C23B3" w14:textId="4D957B19" w:rsidR="001B1885" w:rsidRPr="00AE688D" w:rsidRDefault="001B1885" w:rsidP="00AE688D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68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ee performance</w:t>
      </w:r>
    </w:p>
    <w:p w14:paraId="73E58A3B" w14:textId="04A03ED2" w:rsidR="00B00591" w:rsidRPr="000801BA" w:rsidRDefault="006061A8" w:rsidP="00F140E7">
      <w:pPr>
        <w:pStyle w:val="ListParagraph"/>
        <w:numPr>
          <w:ilvl w:val="1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ppiness</w:t>
      </w:r>
    </w:p>
    <w:p w14:paraId="455CAE1A" w14:textId="47633992" w:rsidR="008A548A" w:rsidRPr="001B1885" w:rsidRDefault="008A548A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The next emotion y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ou're going to perform is "happiness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".</w:t>
      </w:r>
    </w:p>
    <w:p w14:paraId="0F8FE75A" w14:textId="02E2F7B9" w:rsidR="008A548A" w:rsidRPr="001B1885" w:rsidRDefault="008A548A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Before the performance, please imagine an even</w:t>
      </w:r>
      <w:r w:rsidR="00F83112">
        <w:rPr>
          <w:rFonts w:ascii="Times New Roman" w:hAnsi="Times New Roman" w:cs="Times New Roman"/>
          <w:color w:val="000000" w:themeColor="text1"/>
          <w:sz w:val="24"/>
          <w:szCs w:val="24"/>
        </w:rPr>
        <w:t>t or scene that can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e you "happy" and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="00F84CE7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After we say “start”,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xaggerate slightly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reaction to the event or situation you've just associated that made you "happy". After the performance, tell us what you just associated with the event or scene.</w:t>
      </w:r>
    </w:p>
    <w:p w14:paraId="3B96209A" w14:textId="27978183" w:rsidR="000801BA" w:rsidRDefault="00CA0CB0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: Your facial expression and body movement</w:t>
      </w:r>
      <w:r w:rsidR="008A548A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be able to fully express your "hap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piness</w:t>
      </w:r>
      <w:r w:rsidR="008A548A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".</w:t>
      </w:r>
    </w:p>
    <w:p w14:paraId="36580D44" w14:textId="77777777" w:rsidR="00244D04" w:rsidRDefault="00244D04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0FDFBE" w14:textId="4F641979" w:rsidR="00244D04" w:rsidRPr="00244D04" w:rsidRDefault="006061A8" w:rsidP="008A548A">
      <w:pPr>
        <w:pStyle w:val="ListParagraph"/>
        <w:numPr>
          <w:ilvl w:val="1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color w:val="000000" w:themeColor="text1"/>
          <w:sz w:val="24"/>
          <w:szCs w:val="24"/>
        </w:rPr>
        <w:t>Anger</w:t>
      </w:r>
    </w:p>
    <w:bookmarkEnd w:id="0"/>
    <w:bookmarkEnd w:id="1"/>
    <w:p w14:paraId="25FCF772" w14:textId="3EC18BFC" w:rsidR="008A548A" w:rsidRPr="001B1885" w:rsidRDefault="008A548A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The next emotion y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ou're going to perform is "anger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".</w:t>
      </w:r>
    </w:p>
    <w:p w14:paraId="74AD9712" w14:textId="18C1D6D8" w:rsidR="008A548A" w:rsidRPr="001B1885" w:rsidRDefault="008A548A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fore the performance, please imagine an event or scene that </w:t>
      </w:r>
      <w:r w:rsidR="00936E37">
        <w:rPr>
          <w:rFonts w:ascii="Times New Roman" w:hAnsi="Times New Roman" w:cs="Times New Roman"/>
          <w:color w:val="000000" w:themeColor="text1"/>
          <w:sz w:val="24"/>
          <w:szCs w:val="24"/>
        </w:rPr>
        <w:t>can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e you "angry" and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="00F84CE7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After we say “start”,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xaggerate slightly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reaction to the event or situation you've just associated that made you "angry". After the performance, tell us what you just associated with the event or scene.</w:t>
      </w:r>
    </w:p>
    <w:p w14:paraId="42897265" w14:textId="051B9743" w:rsidR="008A548A" w:rsidRDefault="00CA0CB0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: Your facial expression and body movement</w:t>
      </w:r>
      <w:r w:rsidR="008A548A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be a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ble to fully express your "anger</w:t>
      </w:r>
      <w:r w:rsidR="008A548A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".</w:t>
      </w:r>
    </w:p>
    <w:p w14:paraId="4E0C333E" w14:textId="77777777" w:rsidR="00244D04" w:rsidRPr="00CA0CB0" w:rsidRDefault="00244D04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80CB1D" w14:textId="21FDE038" w:rsidR="008A548A" w:rsidRPr="00244D04" w:rsidRDefault="00244D04" w:rsidP="009451FB">
      <w:pPr>
        <w:pStyle w:val="ListParagraph"/>
        <w:numPr>
          <w:ilvl w:val="1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ad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ness</w:t>
      </w:r>
    </w:p>
    <w:p w14:paraId="06FC6F64" w14:textId="164DBEFD" w:rsidR="008A548A" w:rsidRPr="0008442E" w:rsidRDefault="008A548A" w:rsidP="000844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442E">
        <w:rPr>
          <w:rFonts w:ascii="Times New Roman" w:hAnsi="Times New Roman" w:cs="Times New Roman"/>
          <w:color w:val="000000" w:themeColor="text1"/>
          <w:sz w:val="24"/>
          <w:szCs w:val="24"/>
        </w:rPr>
        <w:t>The next emotion you're going to perform is "sad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ness</w:t>
      </w:r>
      <w:r w:rsidRPr="0008442E">
        <w:rPr>
          <w:rFonts w:ascii="Times New Roman" w:hAnsi="Times New Roman" w:cs="Times New Roman"/>
          <w:color w:val="000000" w:themeColor="text1"/>
          <w:sz w:val="24"/>
          <w:szCs w:val="24"/>
        </w:rPr>
        <w:t>".</w:t>
      </w:r>
    </w:p>
    <w:p w14:paraId="1D4A0F78" w14:textId="56B8C869" w:rsidR="008A548A" w:rsidRPr="001B1885" w:rsidRDefault="008A548A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Before the performance, please ima</w:t>
      </w:r>
      <w:r w:rsidR="00936E37">
        <w:rPr>
          <w:rFonts w:ascii="Times New Roman" w:hAnsi="Times New Roman" w:cs="Times New Roman"/>
          <w:color w:val="000000" w:themeColor="text1"/>
          <w:sz w:val="24"/>
          <w:szCs w:val="24"/>
        </w:rPr>
        <w:t>gine an event or scene that can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e you "sad" and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="00F84CE7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After we say “start”,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xaggerate slightly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reaction to the event or situation you've just associated that made you "sad". After the performance, tell us what you just associated with the event or scene.</w:t>
      </w:r>
    </w:p>
    <w:p w14:paraId="3D4034A7" w14:textId="392C0E1E" w:rsidR="008A548A" w:rsidRPr="001B1885" w:rsidRDefault="00CA0CB0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: Your facial expression and body movement</w:t>
      </w:r>
      <w:r w:rsidR="008A548A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be able to fully express your "sad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ness</w:t>
      </w:r>
      <w:r w:rsidR="008A548A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".</w:t>
      </w:r>
    </w:p>
    <w:p w14:paraId="4C311EC4" w14:textId="77777777" w:rsidR="0008442E" w:rsidRDefault="0008442E" w:rsidP="009451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D8402A" w14:textId="12BB54C1" w:rsidR="009E6895" w:rsidRPr="001B1885" w:rsidRDefault="006061A8" w:rsidP="0008442E">
      <w:pPr>
        <w:pStyle w:val="ListParagraph"/>
        <w:numPr>
          <w:ilvl w:val="1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ear</w:t>
      </w:r>
    </w:p>
    <w:p w14:paraId="51F83026" w14:textId="6206BAC2" w:rsidR="008A548A" w:rsidRPr="001B1885" w:rsidRDefault="008A548A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The next emotion you're going to perform is "fear".</w:t>
      </w:r>
    </w:p>
    <w:p w14:paraId="395C139F" w14:textId="20E3A1B2" w:rsidR="008A548A" w:rsidRPr="001B1885" w:rsidRDefault="008A548A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Before the performance, please ima</w:t>
      </w:r>
      <w:r w:rsidR="00936E37">
        <w:rPr>
          <w:rFonts w:ascii="Times New Roman" w:hAnsi="Times New Roman" w:cs="Times New Roman"/>
          <w:color w:val="000000" w:themeColor="text1"/>
          <w:sz w:val="24"/>
          <w:szCs w:val="24"/>
        </w:rPr>
        <w:t>gine an event or scene that can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e you "fear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ful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 and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="00F84CE7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After we say “start”,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xaggerate slightly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reaction to the event or situation you've just associated that made you "fear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ful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". After the performance, tell us what you just associated with the event or scene.</w:t>
      </w:r>
    </w:p>
    <w:p w14:paraId="1C69913B" w14:textId="4E0964DC" w:rsidR="008A548A" w:rsidRPr="001B1885" w:rsidRDefault="00F84CE7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Note: Your f</w:t>
      </w:r>
      <w:r w:rsidR="00CA0CB0">
        <w:rPr>
          <w:rFonts w:ascii="Times New Roman" w:hAnsi="Times New Roman" w:cs="Times New Roman"/>
          <w:color w:val="000000" w:themeColor="text1"/>
          <w:sz w:val="24"/>
          <w:szCs w:val="24"/>
        </w:rPr>
        <w:t>acial expression and body movement</w:t>
      </w:r>
      <w:r w:rsidR="008A548A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be able to fully express your "fear".</w:t>
      </w:r>
    </w:p>
    <w:p w14:paraId="53A9C1E1" w14:textId="0D64AC12" w:rsidR="009E6895" w:rsidRDefault="009E6895" w:rsidP="000844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29E802" w14:textId="7F75A921" w:rsidR="0008442E" w:rsidRPr="0008442E" w:rsidRDefault="0008442E" w:rsidP="000844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sgust</w:t>
      </w:r>
    </w:p>
    <w:p w14:paraId="1FDBC476" w14:textId="7C8611F9" w:rsidR="008A548A" w:rsidRPr="001B1885" w:rsidRDefault="008A548A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e next emotion you're going to perform is "disgust".</w:t>
      </w:r>
    </w:p>
    <w:p w14:paraId="4D0CA421" w14:textId="6DBE0B29" w:rsidR="008A548A" w:rsidRPr="001B1885" w:rsidRDefault="008A548A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Before the performance, please ima</w:t>
      </w:r>
      <w:r w:rsidR="00936E37">
        <w:rPr>
          <w:rFonts w:ascii="Times New Roman" w:hAnsi="Times New Roman" w:cs="Times New Roman"/>
          <w:color w:val="000000" w:themeColor="text1"/>
          <w:sz w:val="24"/>
          <w:szCs w:val="24"/>
        </w:rPr>
        <w:t>gine an event or scene that can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e you "disgust" and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="00F84CE7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After we say “start”,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xaggerate slightly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reaction to the event or situation you've just associated that made you "disgust". After the performance, tell us what you just associated with the event or scene.</w:t>
      </w:r>
    </w:p>
    <w:p w14:paraId="790167D7" w14:textId="18B2117E" w:rsidR="008A548A" w:rsidRDefault="00CA0CB0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: Your facial expression and body movement</w:t>
      </w:r>
      <w:r w:rsidR="008A548A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be able to fully express your "disgust".</w:t>
      </w:r>
    </w:p>
    <w:p w14:paraId="0255CDA4" w14:textId="180DF080" w:rsidR="00C000D1" w:rsidRDefault="00C000D1" w:rsidP="008A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7578B4" w14:textId="29A1E2A3" w:rsidR="00C000D1" w:rsidRPr="0008442E" w:rsidRDefault="00C000D1" w:rsidP="00C000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.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urprise</w:t>
      </w:r>
    </w:p>
    <w:p w14:paraId="29A43668" w14:textId="493AF14A" w:rsidR="00C000D1" w:rsidRPr="001B1885" w:rsidRDefault="00C000D1" w:rsidP="00C000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The next emotion yo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're going to perform is "surprise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".</w:t>
      </w:r>
    </w:p>
    <w:p w14:paraId="1BC80348" w14:textId="38D27297" w:rsidR="00C000D1" w:rsidRPr="001B1885" w:rsidRDefault="00C000D1" w:rsidP="00C000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Before the performance, please im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ine an event or scene that can make you "surprise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 and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After we say “start”, you </w:t>
      </w:r>
      <w:r w:rsidRPr="001B18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xaggerate slightly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reaction to the event or situation you've just associated that made you "disgust". After the performance, tell us what you just associated with the event or scene.</w:t>
      </w:r>
    </w:p>
    <w:p w14:paraId="6332B047" w14:textId="1F9AE3B8" w:rsidR="00C000D1" w:rsidRPr="001B1885" w:rsidRDefault="00C000D1" w:rsidP="00C000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: Your facial expression and body movement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be ab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 to fully express your "surprise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>".</w:t>
      </w:r>
    </w:p>
    <w:p w14:paraId="361ABC2C" w14:textId="505F763F" w:rsidR="00A023A6" w:rsidRPr="00CA0CB0" w:rsidRDefault="00A023A6" w:rsidP="00F140E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B1A6AC" w14:textId="20D6BC4F" w:rsidR="00F140E7" w:rsidRPr="00A92B2B" w:rsidRDefault="00A92B2B" w:rsidP="00A92B2B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cenario performance</w:t>
      </w:r>
    </w:p>
    <w:p w14:paraId="3A5847A4" w14:textId="6F0847BA" w:rsidR="00F84CE7" w:rsidRPr="001B1885" w:rsidRDefault="00EA6473" w:rsidP="008A548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2</w:t>
      </w:r>
      <w:r w:rsidR="006061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1 Happiness</w:t>
      </w:r>
    </w:p>
    <w:p w14:paraId="2B9DD2F4" w14:textId="4BE48FEB" w:rsidR="008A548A" w:rsidRPr="001B1885" w:rsidRDefault="008A548A" w:rsidP="008A548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next emotion y</w:t>
      </w:r>
      <w:r w:rsidR="006061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're going to perform is "happiness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</w:t>
      </w:r>
      <w:r w:rsidR="00F84CE7"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60B2AC03" w14:textId="0B82EAF0" w:rsidR="008A548A" w:rsidRPr="001B1885" w:rsidRDefault="008A548A" w:rsidP="008A548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fore t</w:t>
      </w:r>
      <w:r w:rsidR="00EA64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performance, we will read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s</w:t>
      </w:r>
      <w:r w:rsidR="006061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ipt about "happiness</w:t>
      </w:r>
      <w:r w:rsidR="00EA64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, please listen carefully,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put yourself into the script situation, </w:t>
      </w:r>
      <w:r w:rsidR="00EA6473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nd 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imagine how you would react </w:t>
      </w:r>
      <w:r w:rsidR="00F84CE7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if 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you </w:t>
      </w:r>
      <w:r w:rsidR="00F84CE7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were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in the situation.</w:t>
      </w:r>
      <w:r w:rsidR="00F84CE7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 w:rsidR="00F84CE7"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 we say "</w:t>
      </w:r>
      <w:r w:rsidR="00F84CE7"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art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</w:t>
      </w:r>
      <w:r w:rsidR="00F84CE7"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'll get the reaction to the script.</w:t>
      </w:r>
    </w:p>
    <w:p w14:paraId="6EBA191F" w14:textId="73AA533C" w:rsidR="008A548A" w:rsidRPr="001B1885" w:rsidRDefault="00CA0CB0" w:rsidP="008A548A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e: Your facial expression and body movement</w:t>
      </w:r>
      <w:r w:rsidR="008A548A"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uld be able to fully and </w:t>
      </w:r>
      <w:r w:rsidR="008A548A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exaggerate </w:t>
      </w:r>
      <w:r w:rsidR="00F84CE7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lightly </w:t>
      </w:r>
      <w:r w:rsidR="006061A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r "happiness</w:t>
      </w:r>
      <w:r w:rsidR="008A548A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"</w:t>
      </w:r>
      <w:r w:rsidR="00F84CE7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.</w:t>
      </w:r>
    </w:p>
    <w:p w14:paraId="5CBB7834" w14:textId="77777777" w:rsidR="004819B9" w:rsidRPr="001B1885" w:rsidRDefault="004819B9" w:rsidP="00F140E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7E0610" w14:textId="75B44470" w:rsidR="004819B9" w:rsidRPr="001B1885" w:rsidRDefault="00526073" w:rsidP="006871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.2 Anger</w:t>
      </w:r>
    </w:p>
    <w:p w14:paraId="482B95E9" w14:textId="0CE149B1" w:rsidR="00526073" w:rsidRPr="001B1885" w:rsidRDefault="00526073" w:rsidP="0052607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next emotion 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u're going to perform </w:t>
      </w:r>
      <w:r w:rsidR="006061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 "anger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.</w:t>
      </w:r>
    </w:p>
    <w:p w14:paraId="4B22DFB7" w14:textId="4BF2D4C3" w:rsidR="00526073" w:rsidRPr="001B1885" w:rsidRDefault="00526073" w:rsidP="0052607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fore 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performance, we will read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s</w:t>
      </w:r>
      <w:r w:rsidR="006061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ipt about "ange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, please listen carefully,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put yourself into the script situation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nd 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 we say "start", you'll get the reaction to the script.</w:t>
      </w:r>
    </w:p>
    <w:p w14:paraId="13ED41AE" w14:textId="683A697A" w:rsidR="00526073" w:rsidRPr="001B1885" w:rsidRDefault="00CA0CB0" w:rsidP="00526073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e: Your facial expression and body movement</w:t>
      </w:r>
      <w:r w:rsidR="00526073"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uld be able to fully and </w:t>
      </w:r>
      <w:r w:rsidR="00526073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exaggerate slightly </w:t>
      </w:r>
      <w:r w:rsidR="006061A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r "anger</w:t>
      </w:r>
      <w:r w:rsidR="00526073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".</w:t>
      </w:r>
    </w:p>
    <w:p w14:paraId="0023FFB9" w14:textId="73DAACED" w:rsidR="004819B9" w:rsidRPr="006061A8" w:rsidRDefault="004819B9" w:rsidP="006871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28E2A1" w14:textId="6A121895" w:rsidR="00C7682B" w:rsidRPr="001B1885" w:rsidRDefault="00C7682B" w:rsidP="006871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3 Sad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ness</w:t>
      </w:r>
    </w:p>
    <w:p w14:paraId="7064ED32" w14:textId="38E6BC9C" w:rsidR="00C7682B" w:rsidRPr="001B1885" w:rsidRDefault="00C7682B" w:rsidP="00C7682B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next emotion 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're going to perform is "sad</w:t>
      </w:r>
      <w:r w:rsidR="006061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ss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.</w:t>
      </w:r>
    </w:p>
    <w:p w14:paraId="6AEC7F03" w14:textId="5F807C87" w:rsidR="00C7682B" w:rsidRPr="001B1885" w:rsidRDefault="00C7682B" w:rsidP="00C7682B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fore 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performance, we will read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s</w:t>
      </w:r>
      <w:r w:rsidR="00761FA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ipt about "sad</w:t>
      </w:r>
      <w:r w:rsidR="006061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s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, please listen carefully,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put yourself into the script situation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nd 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 we say "start", you'll get the reaction to the script.</w:t>
      </w:r>
    </w:p>
    <w:p w14:paraId="0DD18D01" w14:textId="5D9BFD0D" w:rsidR="00C7682B" w:rsidRPr="001B1885" w:rsidRDefault="00CA0CB0" w:rsidP="00C7682B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Note: Your facial expression and body movement</w:t>
      </w:r>
      <w:r w:rsidR="00C7682B"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uld be able to fully and </w:t>
      </w:r>
      <w:r w:rsidR="00C7682B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exaggerate slightly </w:t>
      </w:r>
      <w:r w:rsidR="00C7682B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r "sad</w:t>
      </w:r>
      <w:r w:rsidR="006061A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ness</w:t>
      </w:r>
      <w:r w:rsidR="00C7682B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".</w:t>
      </w:r>
    </w:p>
    <w:p w14:paraId="69E6F9AE" w14:textId="77777777" w:rsidR="00F84CE7" w:rsidRPr="00C7682B" w:rsidRDefault="00F84CE7" w:rsidP="006871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912F24" w14:textId="3821A9E5" w:rsidR="00761FA3" w:rsidRPr="001B1885" w:rsidRDefault="00761FA3" w:rsidP="00761F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6061A8">
        <w:rPr>
          <w:rFonts w:ascii="Times New Roman" w:hAnsi="Times New Roman" w:cs="Times New Roman"/>
          <w:color w:val="000000" w:themeColor="text1"/>
          <w:sz w:val="24"/>
          <w:szCs w:val="24"/>
        </w:rPr>
        <w:t>.4 Fear</w:t>
      </w:r>
    </w:p>
    <w:p w14:paraId="5ACA33CB" w14:textId="5C977A2F" w:rsidR="00761FA3" w:rsidRPr="001B1885" w:rsidRDefault="00761FA3" w:rsidP="00761FA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next emotion 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</w:t>
      </w:r>
      <w:r w:rsidR="006061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're going to perform is "fear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.</w:t>
      </w:r>
    </w:p>
    <w:p w14:paraId="1A31EA09" w14:textId="348238AA" w:rsidR="00761FA3" w:rsidRPr="001B1885" w:rsidRDefault="00761FA3" w:rsidP="00761FA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fore 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performance, we will read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s</w:t>
      </w:r>
      <w:r w:rsidR="006061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ipt about "fea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, please listen carefully,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put yourself into the script situation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nd 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 we say "start", you'll get the reaction to the script.</w:t>
      </w:r>
    </w:p>
    <w:p w14:paraId="07EC1558" w14:textId="250365EE" w:rsidR="00761FA3" w:rsidRPr="001B1885" w:rsidRDefault="00CA0CB0" w:rsidP="00761FA3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e: Your facial expression and body movement</w:t>
      </w:r>
      <w:r w:rsidR="00761FA3"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uld be able to fully and </w:t>
      </w:r>
      <w:r w:rsidR="00761FA3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exaggerate slightly </w:t>
      </w:r>
      <w:r w:rsidR="006061A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r "fear</w:t>
      </w:r>
      <w:r w:rsidR="00761FA3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".</w:t>
      </w:r>
      <w:bookmarkStart w:id="2" w:name="_GoBack"/>
      <w:bookmarkEnd w:id="2"/>
    </w:p>
    <w:p w14:paraId="1DCF3F44" w14:textId="77777777" w:rsidR="00F84CE7" w:rsidRPr="00761FA3" w:rsidRDefault="00F84CE7" w:rsidP="0068716D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29BF6CFC" w14:textId="769163EB" w:rsidR="00761FA3" w:rsidRPr="001B1885" w:rsidRDefault="00761FA3" w:rsidP="00761F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6453AE">
        <w:rPr>
          <w:rFonts w:ascii="Times New Roman" w:hAnsi="Times New Roman" w:cs="Times New Roman"/>
          <w:color w:val="000000" w:themeColor="text1"/>
          <w:sz w:val="24"/>
          <w:szCs w:val="24"/>
        </w:rPr>
        <w:t>.5 Disgust</w:t>
      </w:r>
    </w:p>
    <w:p w14:paraId="2FC4BBF1" w14:textId="6400C5B7" w:rsidR="00761FA3" w:rsidRPr="001B1885" w:rsidRDefault="00761FA3" w:rsidP="00761FA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next emotion y</w:t>
      </w:r>
      <w:r w:rsidR="006453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're going to perform is "disgust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.</w:t>
      </w:r>
    </w:p>
    <w:p w14:paraId="296ACF77" w14:textId="6759DF06" w:rsidR="00761FA3" w:rsidRPr="001B1885" w:rsidRDefault="00761FA3" w:rsidP="00761FA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fore 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performance, we will read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s</w:t>
      </w:r>
      <w:r w:rsidR="006453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ipt about "disgus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, please listen carefully,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put yourself into the script situation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nd 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 we say "start", you'll get the reaction to the script.</w:t>
      </w:r>
    </w:p>
    <w:p w14:paraId="01A5C394" w14:textId="7DCB0AA5" w:rsidR="00761FA3" w:rsidRDefault="00CA0CB0" w:rsidP="00761FA3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e: Your facial expression and body movement</w:t>
      </w:r>
      <w:r w:rsidR="00761FA3"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uld be able to fully and </w:t>
      </w:r>
      <w:r w:rsidR="00761FA3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exaggerate slightly </w:t>
      </w:r>
      <w:r w:rsidR="006453A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r "disgust</w:t>
      </w:r>
      <w:r w:rsidR="00761FA3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".</w:t>
      </w:r>
    </w:p>
    <w:p w14:paraId="71644A75" w14:textId="6573CC29" w:rsidR="006453AE" w:rsidRDefault="006453AE" w:rsidP="00761FA3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2A85CB56" w14:textId="5FBF9F5D" w:rsidR="006453AE" w:rsidRPr="001B1885" w:rsidRDefault="006453AE" w:rsidP="006453A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6 Surprise</w:t>
      </w:r>
    </w:p>
    <w:p w14:paraId="69D65CD5" w14:textId="728DDA6B" w:rsidR="006453AE" w:rsidRPr="001B1885" w:rsidRDefault="006453AE" w:rsidP="006453A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next emotion 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're going to perform is "surprise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.</w:t>
      </w:r>
    </w:p>
    <w:p w14:paraId="5FB4593A" w14:textId="41C891B6" w:rsidR="006453AE" w:rsidRPr="001B1885" w:rsidRDefault="006453AE" w:rsidP="006453AE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fore 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performance, we will read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ipt about "surprise", please listen carefully,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put yourself into the script situation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nd 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 we say "start", you'll get the reaction to the script.</w:t>
      </w:r>
    </w:p>
    <w:p w14:paraId="24CFFDF5" w14:textId="2A28331E" w:rsidR="006453AE" w:rsidRPr="001B1885" w:rsidRDefault="006453AE" w:rsidP="006453AE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e: Your facial expression and body movement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uld be able to fully and 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exaggerate slightl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r "surprise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".</w:t>
      </w:r>
    </w:p>
    <w:p w14:paraId="36463FC0" w14:textId="7754F45E" w:rsidR="00F84CE7" w:rsidRPr="006453AE" w:rsidRDefault="00F84CE7" w:rsidP="006871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E305D5" w14:textId="365F4079" w:rsidR="00761FA3" w:rsidRPr="001B1885" w:rsidRDefault="00761FA3" w:rsidP="00761F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6453AE">
        <w:rPr>
          <w:rFonts w:ascii="Times New Roman" w:hAnsi="Times New Roman" w:cs="Times New Roman"/>
          <w:color w:val="000000" w:themeColor="text1"/>
          <w:sz w:val="24"/>
          <w:szCs w:val="24"/>
        </w:rPr>
        <w:t>.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tral</w:t>
      </w:r>
    </w:p>
    <w:p w14:paraId="5A637745" w14:textId="780838DB" w:rsidR="00761FA3" w:rsidRPr="001B1885" w:rsidRDefault="00761FA3" w:rsidP="00761FA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next emotion 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're going to perform is "neutral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.</w:t>
      </w:r>
    </w:p>
    <w:p w14:paraId="34E3896E" w14:textId="469A4DD8" w:rsidR="00761FA3" w:rsidRPr="001B1885" w:rsidRDefault="00761FA3" w:rsidP="00761FA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fore 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performance, we will read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ipt about "neutral", please listen carefully,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put yourself into the script situation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nd </w:t>
      </w:r>
      <w:r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imagine how you would react if you were in the situation. </w:t>
      </w:r>
      <w:r w:rsidRPr="001B18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're ready, tell us please. </w:t>
      </w:r>
      <w:r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 we say "start", you'll get the reaction to the script.</w:t>
      </w:r>
    </w:p>
    <w:p w14:paraId="181C1901" w14:textId="37BEB7F2" w:rsidR="00761FA3" w:rsidRPr="001B1885" w:rsidRDefault="00CA0CB0" w:rsidP="00761FA3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te: Your facial expression and body movement</w:t>
      </w:r>
      <w:r w:rsidR="00761FA3" w:rsidRPr="001B18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uld be able to fully and </w:t>
      </w:r>
      <w:r w:rsidR="00761FA3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exaggerate slightly </w:t>
      </w:r>
      <w:r w:rsidR="00761FA3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r "neutral</w:t>
      </w:r>
      <w:r w:rsidR="00761FA3" w:rsidRPr="001B188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".</w:t>
      </w:r>
    </w:p>
    <w:p w14:paraId="6A995F12" w14:textId="77777777" w:rsidR="00761FA3" w:rsidRPr="00CA0CB0" w:rsidRDefault="00761FA3" w:rsidP="006871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61FA3" w:rsidRPr="00CA0CB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840738" w14:textId="77777777" w:rsidR="00EB0133" w:rsidRDefault="00EB0133" w:rsidP="00716BD1">
      <w:r>
        <w:separator/>
      </w:r>
    </w:p>
  </w:endnote>
  <w:endnote w:type="continuationSeparator" w:id="0">
    <w:p w14:paraId="753BDF9E" w14:textId="77777777" w:rsidR="00EB0133" w:rsidRDefault="00EB0133" w:rsidP="00716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40397622"/>
      <w:docPartObj>
        <w:docPartGallery w:val="Page Numbers (Bottom of Page)"/>
        <w:docPartUnique/>
      </w:docPartObj>
    </w:sdtPr>
    <w:sdtEndPr/>
    <w:sdtContent>
      <w:p w14:paraId="4580257D" w14:textId="4F5693E8" w:rsidR="00A92B2B" w:rsidRPr="00A92B2B" w:rsidRDefault="00A92B2B">
        <w:pPr>
          <w:pStyle w:val="Footer"/>
          <w:jc w:val="center"/>
          <w:rPr>
            <w:rFonts w:ascii="Times New Roman" w:hAnsi="Times New Roman" w:cs="Times New Roman"/>
          </w:rPr>
        </w:pPr>
        <w:r w:rsidRPr="00A92B2B">
          <w:rPr>
            <w:rFonts w:ascii="Times New Roman" w:hAnsi="Times New Roman" w:cs="Times New Roman"/>
          </w:rPr>
          <w:fldChar w:fldCharType="begin"/>
        </w:r>
        <w:r w:rsidRPr="00A92B2B">
          <w:rPr>
            <w:rFonts w:ascii="Times New Roman" w:hAnsi="Times New Roman" w:cs="Times New Roman"/>
          </w:rPr>
          <w:instrText>PAGE   \* MERGEFORMAT</w:instrText>
        </w:r>
        <w:r w:rsidRPr="00A92B2B">
          <w:rPr>
            <w:rFonts w:ascii="Times New Roman" w:hAnsi="Times New Roman" w:cs="Times New Roman"/>
          </w:rPr>
          <w:fldChar w:fldCharType="separate"/>
        </w:r>
        <w:r w:rsidR="006061A8" w:rsidRPr="006061A8">
          <w:rPr>
            <w:rFonts w:ascii="Times New Roman" w:hAnsi="Times New Roman" w:cs="Times New Roman"/>
            <w:noProof/>
            <w:lang w:val="zh-CN"/>
          </w:rPr>
          <w:t>3</w:t>
        </w:r>
        <w:r w:rsidRPr="00A92B2B">
          <w:rPr>
            <w:rFonts w:ascii="Times New Roman" w:hAnsi="Times New Roman" w:cs="Times New Roman"/>
          </w:rPr>
          <w:fldChar w:fldCharType="end"/>
        </w:r>
      </w:p>
    </w:sdtContent>
  </w:sdt>
  <w:p w14:paraId="7588526C" w14:textId="77777777" w:rsidR="00A92B2B" w:rsidRDefault="00A92B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EB1B56" w14:textId="77777777" w:rsidR="00EB0133" w:rsidRDefault="00EB0133" w:rsidP="00716BD1">
      <w:r>
        <w:separator/>
      </w:r>
    </w:p>
  </w:footnote>
  <w:footnote w:type="continuationSeparator" w:id="0">
    <w:p w14:paraId="3E1BF47E" w14:textId="77777777" w:rsidR="00EB0133" w:rsidRDefault="00EB0133" w:rsidP="00716B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12405"/>
    <w:multiLevelType w:val="hybridMultilevel"/>
    <w:tmpl w:val="08E80110"/>
    <w:lvl w:ilvl="0" w:tplc="6D3C305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A6246C"/>
    <w:multiLevelType w:val="hybridMultilevel"/>
    <w:tmpl w:val="E7CAACD8"/>
    <w:lvl w:ilvl="0" w:tplc="0409001B">
      <w:start w:val="1"/>
      <w:numFmt w:val="lowerRoman"/>
      <w:lvlText w:val="%1."/>
      <w:lvlJc w:val="right"/>
      <w:pPr>
        <w:ind w:left="1050" w:hanging="420"/>
      </w:p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2" w15:restartNumberingAfterBreak="0">
    <w:nsid w:val="28C9736B"/>
    <w:multiLevelType w:val="multilevel"/>
    <w:tmpl w:val="6F769C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0CC4EEC"/>
    <w:multiLevelType w:val="hybridMultilevel"/>
    <w:tmpl w:val="D0E46DE6"/>
    <w:lvl w:ilvl="0" w:tplc="0409001B">
      <w:start w:val="1"/>
      <w:numFmt w:val="lowerRoman"/>
      <w:lvlText w:val="%1."/>
      <w:lvlJc w:val="right"/>
      <w:pPr>
        <w:ind w:left="844" w:hanging="420"/>
      </w:pPr>
    </w:lvl>
    <w:lvl w:ilvl="1" w:tplc="04090019" w:tentative="1">
      <w:start w:val="1"/>
      <w:numFmt w:val="lowerLetter"/>
      <w:lvlText w:val="%2)"/>
      <w:lvlJc w:val="left"/>
      <w:pPr>
        <w:ind w:left="1264" w:hanging="420"/>
      </w:pPr>
    </w:lvl>
    <w:lvl w:ilvl="2" w:tplc="0409001B" w:tentative="1">
      <w:start w:val="1"/>
      <w:numFmt w:val="lowerRoman"/>
      <w:lvlText w:val="%3."/>
      <w:lvlJc w:val="righ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9" w:tentative="1">
      <w:start w:val="1"/>
      <w:numFmt w:val="lowerLetter"/>
      <w:lvlText w:val="%5)"/>
      <w:lvlJc w:val="left"/>
      <w:pPr>
        <w:ind w:left="2524" w:hanging="420"/>
      </w:pPr>
    </w:lvl>
    <w:lvl w:ilvl="5" w:tplc="0409001B" w:tentative="1">
      <w:start w:val="1"/>
      <w:numFmt w:val="lowerRoman"/>
      <w:lvlText w:val="%6."/>
      <w:lvlJc w:val="righ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9" w:tentative="1">
      <w:start w:val="1"/>
      <w:numFmt w:val="lowerLetter"/>
      <w:lvlText w:val="%8)"/>
      <w:lvlJc w:val="left"/>
      <w:pPr>
        <w:ind w:left="3784" w:hanging="420"/>
      </w:pPr>
    </w:lvl>
    <w:lvl w:ilvl="8" w:tplc="0409001B" w:tentative="1">
      <w:start w:val="1"/>
      <w:numFmt w:val="lowerRoman"/>
      <w:lvlText w:val="%9."/>
      <w:lvlJc w:val="right"/>
      <w:pPr>
        <w:ind w:left="4204" w:hanging="420"/>
      </w:pPr>
    </w:lvl>
  </w:abstractNum>
  <w:abstractNum w:abstractNumId="4" w15:restartNumberingAfterBreak="0">
    <w:nsid w:val="43EA2958"/>
    <w:multiLevelType w:val="hybridMultilevel"/>
    <w:tmpl w:val="79E0E6C8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6EC733F"/>
    <w:multiLevelType w:val="hybridMultilevel"/>
    <w:tmpl w:val="11009C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4956C7A"/>
    <w:multiLevelType w:val="hybridMultilevel"/>
    <w:tmpl w:val="2452A882"/>
    <w:lvl w:ilvl="0" w:tplc="A624294E">
      <w:start w:val="1"/>
      <w:numFmt w:val="lowerRoman"/>
      <w:lvlText w:val="%1."/>
      <w:lvlJc w:val="right"/>
      <w:pPr>
        <w:ind w:left="1045" w:hanging="420"/>
      </w:pPr>
    </w:lvl>
    <w:lvl w:ilvl="1" w:tplc="04090019" w:tentative="1">
      <w:start w:val="1"/>
      <w:numFmt w:val="lowerLetter"/>
      <w:lvlText w:val="%2)"/>
      <w:lvlJc w:val="left"/>
      <w:pPr>
        <w:ind w:left="1465" w:hanging="420"/>
      </w:pPr>
    </w:lvl>
    <w:lvl w:ilvl="2" w:tplc="0409001B" w:tentative="1">
      <w:start w:val="1"/>
      <w:numFmt w:val="lowerRoman"/>
      <w:lvlText w:val="%3."/>
      <w:lvlJc w:val="right"/>
      <w:pPr>
        <w:ind w:left="1885" w:hanging="420"/>
      </w:pPr>
    </w:lvl>
    <w:lvl w:ilvl="3" w:tplc="0409000F" w:tentative="1">
      <w:start w:val="1"/>
      <w:numFmt w:val="decimal"/>
      <w:lvlText w:val="%4."/>
      <w:lvlJc w:val="left"/>
      <w:pPr>
        <w:ind w:left="2305" w:hanging="420"/>
      </w:pPr>
    </w:lvl>
    <w:lvl w:ilvl="4" w:tplc="04090019" w:tentative="1">
      <w:start w:val="1"/>
      <w:numFmt w:val="lowerLetter"/>
      <w:lvlText w:val="%5)"/>
      <w:lvlJc w:val="left"/>
      <w:pPr>
        <w:ind w:left="2725" w:hanging="420"/>
      </w:pPr>
    </w:lvl>
    <w:lvl w:ilvl="5" w:tplc="0409001B" w:tentative="1">
      <w:start w:val="1"/>
      <w:numFmt w:val="lowerRoman"/>
      <w:lvlText w:val="%6."/>
      <w:lvlJc w:val="right"/>
      <w:pPr>
        <w:ind w:left="3145" w:hanging="420"/>
      </w:pPr>
    </w:lvl>
    <w:lvl w:ilvl="6" w:tplc="0409000F" w:tentative="1">
      <w:start w:val="1"/>
      <w:numFmt w:val="decimal"/>
      <w:lvlText w:val="%7."/>
      <w:lvlJc w:val="left"/>
      <w:pPr>
        <w:ind w:left="3565" w:hanging="420"/>
      </w:pPr>
    </w:lvl>
    <w:lvl w:ilvl="7" w:tplc="04090019" w:tentative="1">
      <w:start w:val="1"/>
      <w:numFmt w:val="lowerLetter"/>
      <w:lvlText w:val="%8)"/>
      <w:lvlJc w:val="left"/>
      <w:pPr>
        <w:ind w:left="3985" w:hanging="420"/>
      </w:pPr>
    </w:lvl>
    <w:lvl w:ilvl="8" w:tplc="0409001B" w:tentative="1">
      <w:start w:val="1"/>
      <w:numFmt w:val="lowerRoman"/>
      <w:lvlText w:val="%9."/>
      <w:lvlJc w:val="right"/>
      <w:pPr>
        <w:ind w:left="4405" w:hanging="420"/>
      </w:pPr>
    </w:lvl>
  </w:abstractNum>
  <w:abstractNum w:abstractNumId="7" w15:restartNumberingAfterBreak="0">
    <w:nsid w:val="762710DB"/>
    <w:multiLevelType w:val="hybridMultilevel"/>
    <w:tmpl w:val="AA66A632"/>
    <w:lvl w:ilvl="0" w:tplc="D77C6C52">
      <w:start w:val="1"/>
      <w:numFmt w:val="lowerRoman"/>
      <w:lvlText w:val="%1."/>
      <w:lvlJc w:val="righ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7D5B55B8"/>
    <w:multiLevelType w:val="hybridMultilevel"/>
    <w:tmpl w:val="867CB710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6"/>
  </w:num>
  <w:num w:numId="5">
    <w:abstractNumId w:val="6"/>
    <w:lvlOverride w:ilvl="0">
      <w:lvl w:ilvl="0" w:tplc="A624294E">
        <w:start w:val="1"/>
        <w:numFmt w:val="lowerRoman"/>
        <w:lvlText w:val="%1."/>
        <w:lvlJc w:val="right"/>
        <w:pPr>
          <w:ind w:left="1045" w:hanging="42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6">
    <w:abstractNumId w:val="7"/>
  </w:num>
  <w:num w:numId="7">
    <w:abstractNumId w:val="1"/>
  </w:num>
  <w:num w:numId="8">
    <w:abstractNumId w:val="0"/>
  </w:num>
  <w:num w:numId="9">
    <w:abstractNumId w:val="4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0E7"/>
    <w:rsid w:val="000456DF"/>
    <w:rsid w:val="000534C7"/>
    <w:rsid w:val="00073871"/>
    <w:rsid w:val="000801BA"/>
    <w:rsid w:val="0008442E"/>
    <w:rsid w:val="00182C97"/>
    <w:rsid w:val="001B1885"/>
    <w:rsid w:val="001B4623"/>
    <w:rsid w:val="00215FD8"/>
    <w:rsid w:val="00244D04"/>
    <w:rsid w:val="00291015"/>
    <w:rsid w:val="003A61F8"/>
    <w:rsid w:val="003F3589"/>
    <w:rsid w:val="004819B9"/>
    <w:rsid w:val="0049761A"/>
    <w:rsid w:val="00526073"/>
    <w:rsid w:val="005645FC"/>
    <w:rsid w:val="005C0316"/>
    <w:rsid w:val="006061A8"/>
    <w:rsid w:val="00644043"/>
    <w:rsid w:val="006453AE"/>
    <w:rsid w:val="0068716D"/>
    <w:rsid w:val="006C48A0"/>
    <w:rsid w:val="006E579F"/>
    <w:rsid w:val="00716BD1"/>
    <w:rsid w:val="0072253C"/>
    <w:rsid w:val="00761FA3"/>
    <w:rsid w:val="00772ADE"/>
    <w:rsid w:val="007956EA"/>
    <w:rsid w:val="007A752E"/>
    <w:rsid w:val="00805AF8"/>
    <w:rsid w:val="00861C15"/>
    <w:rsid w:val="008A548A"/>
    <w:rsid w:val="00913E96"/>
    <w:rsid w:val="00936E37"/>
    <w:rsid w:val="009451FB"/>
    <w:rsid w:val="009B16BF"/>
    <w:rsid w:val="009E4A3A"/>
    <w:rsid w:val="009E6895"/>
    <w:rsid w:val="00A023A6"/>
    <w:rsid w:val="00A92B2B"/>
    <w:rsid w:val="00AD02CF"/>
    <w:rsid w:val="00AE688D"/>
    <w:rsid w:val="00B00591"/>
    <w:rsid w:val="00C000D1"/>
    <w:rsid w:val="00C7682B"/>
    <w:rsid w:val="00CA0CB0"/>
    <w:rsid w:val="00CB0E7D"/>
    <w:rsid w:val="00CC3223"/>
    <w:rsid w:val="00CF1D6E"/>
    <w:rsid w:val="00D426D5"/>
    <w:rsid w:val="00D6247C"/>
    <w:rsid w:val="00D70BA3"/>
    <w:rsid w:val="00E06309"/>
    <w:rsid w:val="00E2277D"/>
    <w:rsid w:val="00E25392"/>
    <w:rsid w:val="00EA6473"/>
    <w:rsid w:val="00EB0133"/>
    <w:rsid w:val="00ED0F22"/>
    <w:rsid w:val="00F140E7"/>
    <w:rsid w:val="00F646B7"/>
    <w:rsid w:val="00F83112"/>
    <w:rsid w:val="00F8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19138"/>
  <w15:chartTrackingRefBased/>
  <w15:docId w15:val="{9CA2A60D-D81F-4E19-8492-A6D052FB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0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0E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68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89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404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04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0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04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16B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B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B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94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988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ngming Zhang</cp:lastModifiedBy>
  <cp:revision>38</cp:revision>
  <dcterms:created xsi:type="dcterms:W3CDTF">2017-09-17T08:03:00Z</dcterms:created>
  <dcterms:modified xsi:type="dcterms:W3CDTF">2020-07-01T03:51:00Z</dcterms:modified>
</cp:coreProperties>
</file>